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Style72"/>
        <w:tblW w:w="878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4961"/>
        <w:gridCol w:w="1697"/>
      </w:tblGrid>
      <w:tr w:rsidR="006D47DB" w:rsidRPr="00D07C01" w14:paraId="292AB00A" w14:textId="77777777" w:rsidTr="00E93DCC">
        <w:trPr>
          <w:trHeight w:val="345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9DF073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1E6BD4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e (5’-3’)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1B8E30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Function</w:t>
            </w:r>
          </w:p>
        </w:tc>
      </w:tr>
      <w:tr w:rsidR="006D47DB" w:rsidRPr="00D07C01" w14:paraId="712B465A" w14:textId="77777777" w:rsidTr="00E93DCC">
        <w:trPr>
          <w:trHeight w:val="570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B038FC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141-Forward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871515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ACAGCCTCTATTCAGGGAGATAGGGTGGCAGATGTGAT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4091EF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22605A24" w14:textId="77777777" w:rsidTr="00E93DCC">
        <w:trPr>
          <w:trHeight w:val="555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36E44E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141-Reverse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E156AE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CTGGCCGAACTTTCCAAGGGTAGTAATGGCGGTACGACTA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C742F4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3B9FBB32" w14:textId="77777777" w:rsidTr="00E93DCC">
        <w:trPr>
          <w:trHeight w:val="825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6EE633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Clone 92-forward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822B89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GGAAAGTTCGGCCAGCAATCTGGGGCCATCTA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CD0E06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1323BD8E" w14:textId="77777777" w:rsidTr="00E93DCC">
        <w:trPr>
          <w:trHeight w:val="825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DD3DC9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Clone 92 reverse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9832F1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CTGAATAGAGGCTGTCTGTAATATGTGACTAGT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E7292E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035E7CEE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2B9D04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BamHI-1460 F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3397A3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TCGATGCTGGGATCCCTATATCGCA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4D4BB6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08513B86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EB7B05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AflII-3672 R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6DB5060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TGTTTGGCACCTTAAGATGCCTCCGC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A73961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36E6F090" w14:textId="77777777" w:rsidTr="00E93DCC">
        <w:trPr>
          <w:trHeight w:val="375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F652BC5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672 </w:t>
            </w:r>
            <w:proofErr w:type="spellStart"/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AflII</w:t>
            </w:r>
            <w:proofErr w:type="spellEnd"/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4CDEDC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GGA GGC ATC TTA AGG TGC CAA CAT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0E83E6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63F45F60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A78E44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Uni-F-</w:t>
            </w:r>
            <w:proofErr w:type="spellStart"/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AfIII</w:t>
            </w:r>
            <w:proofErr w:type="spellEnd"/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09AB42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TTTATACTTAAGGTTTTTTTTTTTTTTTTTTTTTTTTTTTTTTTGCTATTCTGGTTATAACAAATT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FBD3AC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2F02FBE9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0FBC350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NotI</w:t>
            </w:r>
            <w:proofErr w:type="spellEnd"/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-F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809AF2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ATAAGAATGCGGCCGCTTAAAACAGCCTGTGGGTTGCACC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C5094E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4C30CCCD" w14:textId="77777777" w:rsidTr="00E93DCC">
        <w:trPr>
          <w:trHeight w:val="555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86D5D0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BamHI</w:t>
            </w:r>
            <w:proofErr w:type="spellEnd"/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460-R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C560EE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CGGGATCCCAGCATCGAGCACATACGG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247889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6CF7C0E7" w14:textId="77777777" w:rsidTr="00E93DCC">
        <w:trPr>
          <w:trHeight w:val="825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2DB4B0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71-VP3-S64R-F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7970BE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CCCACCAATGCTACTAGGTTGATGGAAAGACTACG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E71AB0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7FC7752E" w14:textId="77777777" w:rsidTr="00E93DCC">
        <w:trPr>
          <w:trHeight w:val="825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B05E91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EV71-VP3-S64R-R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28DC3C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CGTAGTCTTTCCATCAACCTAGTAGCATTGGTGGG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95B180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1312F171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E76551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VP3-L101L-F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2694CA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ATGCTAGGCCAGTTGTGTGGATAC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26E458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1F426893" w14:textId="77777777" w:rsidTr="00E93DCC">
        <w:trPr>
          <w:trHeight w:val="345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C53E10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VP3-L101L-R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EAC6A1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TGGCCTAGCATCGTTGACTGCCAT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6D2C7A9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4028C790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B2A27F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VP3-Y202C-F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10CCD6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CTGGTATCAAACAAATTG CGT GG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8EFA66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594F6669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7CB51A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VP3-Y202C-R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3CA5D4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CCC CTA TTG GGA CCA CGC AAT T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B26166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PCR</w:t>
            </w:r>
          </w:p>
        </w:tc>
      </w:tr>
      <w:tr w:rsidR="006D47DB" w:rsidRPr="00D07C01" w14:paraId="217FECC2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18BA9C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T7P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BBE52A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TAATACGACTCACTATAGGG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5344B6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  <w:tr w:rsidR="006D47DB" w:rsidRPr="00D07C01" w14:paraId="6B0E63DA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3AAA4DE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71-577-F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83C30D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CTCACATTGGCTGCTTATGG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DE7A80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  <w:tr w:rsidR="006D47DB" w:rsidRPr="00D07C01" w14:paraId="23D6527B" w14:textId="77777777" w:rsidTr="00E93DCC">
        <w:trPr>
          <w:trHeight w:val="165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199CDB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71-434F-VP2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A33E5F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ACAGTCACCCTCCTTAC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9CA0EC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  <w:tr w:rsidR="006D47DB" w:rsidRPr="00D07C01" w14:paraId="60B79D7D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26FCDE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71-426F-VP3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BFB5BB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ACCGGGCTACAGCAATG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FAB7BC2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  <w:tr w:rsidR="006D47DB" w:rsidRPr="00D07C01" w14:paraId="60901887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21A058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71-472F-VP1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114B4D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CCCTGGTGCTCCTAAAC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82A210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  <w:tr w:rsidR="006D47DB" w:rsidRPr="00D07C01" w14:paraId="3D3ED294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09CF48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71-3679-F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61C7A2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TGCCAACATGGTGTAGTTGG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3480D3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  <w:tr w:rsidR="006D47DB" w:rsidRPr="00D07C01" w14:paraId="7B8E2EDA" w14:textId="77777777" w:rsidTr="00E93DCC">
        <w:trPr>
          <w:trHeight w:val="345"/>
        </w:trPr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214CE3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71-984F-P2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8F6121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ACCTCGCTCATTTCTGTC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8DFF75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  <w:tr w:rsidR="006D47DB" w:rsidRPr="00D07C01" w14:paraId="0411E010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A84B12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71-1716F-P2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B54BE58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AGCACTATTCCAAGGCCCG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16F06A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  <w:tr w:rsidR="006D47DB" w:rsidRPr="00D07C01" w14:paraId="79A419D7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CD7937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71-713F-P3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AFFDAF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GCCAACACATAGGACCATGATG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A40016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  <w:tr w:rsidR="006D47DB" w:rsidRPr="00D07C01" w14:paraId="7329498D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8042BF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3-B5-2507-R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8D539A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TGGGTGAGTGCCCTACTCACAC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ECD4052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  <w:tr w:rsidR="006D47DB" w:rsidRPr="00D07C01" w14:paraId="262FA7BB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1F7962B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71-1423F-P3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48B155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ACCTCAGAATGACCTTTGGGC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C7EF2F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  <w:tr w:rsidR="006D47DB" w:rsidRPr="00D07C01" w14:paraId="4AD2E309" w14:textId="77777777" w:rsidTr="00E93DCC">
        <w:tc>
          <w:tcPr>
            <w:tcW w:w="212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42799E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EV71-7074-F</w:t>
            </w:r>
          </w:p>
        </w:tc>
        <w:tc>
          <w:tcPr>
            <w:tcW w:w="496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405D38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GTTCTTGCCAGACCACCAAT</w:t>
            </w:r>
          </w:p>
        </w:tc>
        <w:tc>
          <w:tcPr>
            <w:tcW w:w="169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44F760" w14:textId="77777777" w:rsidR="006D47DB" w:rsidRPr="00D07C01" w:rsidRDefault="006D47DB" w:rsidP="00E93DCC">
            <w:pPr>
              <w:spacing w:after="120" w:line="480" w:lineRule="auto"/>
              <w:ind w:left="140" w:right="14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7C01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ing</w:t>
            </w:r>
          </w:p>
        </w:tc>
      </w:tr>
    </w:tbl>
    <w:p w14:paraId="5B465AF2" w14:textId="77777777" w:rsidR="006D47DB" w:rsidRDefault="006D47DB"/>
    <w:sectPr w:rsidR="006D47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7DB"/>
    <w:rsid w:val="00324BD5"/>
    <w:rsid w:val="006D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887D0"/>
  <w15:chartTrackingRefBased/>
  <w15:docId w15:val="{A0DA81A0-60B0-D94B-8735-999E77934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7DB"/>
    <w:pPr>
      <w:spacing w:after="200" w:line="240" w:lineRule="auto"/>
    </w:pPr>
    <w:rPr>
      <w:rFonts w:eastAsia="PMingLiU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7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W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7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W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7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TW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7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TW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7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TW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7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TW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7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TW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7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TW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7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TW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7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W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4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7D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TW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4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7DB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TW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4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7DB"/>
    <w:pPr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:lang w:val="en-TW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4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TW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7DB"/>
    <w:rPr>
      <w:b/>
      <w:bCs/>
      <w:smallCaps/>
      <w:color w:val="0F4761" w:themeColor="accent1" w:themeShade="BF"/>
      <w:spacing w:val="5"/>
    </w:rPr>
  </w:style>
  <w:style w:type="table" w:customStyle="1" w:styleId="Style72">
    <w:name w:val="_Style 72"/>
    <w:basedOn w:val="TableNormal"/>
    <w:qFormat/>
    <w:rsid w:val="006D47DB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氏宏祿</dc:creator>
  <cp:keywords/>
  <dc:description/>
  <cp:lastModifiedBy>黎氏宏祿</cp:lastModifiedBy>
  <cp:revision>1</cp:revision>
  <dcterms:created xsi:type="dcterms:W3CDTF">2025-03-28T09:14:00Z</dcterms:created>
  <dcterms:modified xsi:type="dcterms:W3CDTF">2025-03-28T09:15:00Z</dcterms:modified>
</cp:coreProperties>
</file>